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EE953" w14:textId="77777777" w:rsidR="00122CCB" w:rsidRDefault="00122CCB" w:rsidP="00122CCB">
      <w:pPr>
        <w:spacing w:after="0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Understanding adaptive responses in PrEP service delivery in Belgian HIV clinics: a multiple case study using an implementation science framework </w:t>
      </w:r>
    </w:p>
    <w:p w14:paraId="20F9D020" w14:textId="77777777" w:rsidR="00122CCB" w:rsidRDefault="00122CCB" w:rsidP="00122CCB">
      <w:pPr>
        <w:jc w:val="center"/>
        <w:rPr>
          <w:b/>
          <w:bCs/>
          <w:sz w:val="28"/>
          <w:szCs w:val="28"/>
        </w:rPr>
      </w:pPr>
    </w:p>
    <w:p w14:paraId="2AB20D3B" w14:textId="6FD15B5A" w:rsidR="00122CCB" w:rsidRDefault="00122CCB" w:rsidP="00122CC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le 4. </w:t>
      </w:r>
    </w:p>
    <w:p w14:paraId="1E5EFB00" w14:textId="521371F6" w:rsidR="00122CCB" w:rsidRDefault="00122CCB" w:rsidP="00122CCB">
      <w:pPr>
        <w:rPr>
          <w:b/>
          <w:bCs/>
          <w:sz w:val="24"/>
          <w:szCs w:val="24"/>
        </w:rPr>
      </w:pPr>
      <w:r w:rsidRPr="001D47D7">
        <w:rPr>
          <w:b/>
          <w:bCs/>
          <w:sz w:val="24"/>
          <w:szCs w:val="24"/>
        </w:rPr>
        <w:t>Extended Normali</w:t>
      </w:r>
      <w:r w:rsidR="008837A4">
        <w:rPr>
          <w:b/>
          <w:bCs/>
          <w:sz w:val="24"/>
          <w:szCs w:val="24"/>
        </w:rPr>
        <w:t>s</w:t>
      </w:r>
      <w:r w:rsidRPr="001D47D7">
        <w:rPr>
          <w:b/>
          <w:bCs/>
          <w:sz w:val="24"/>
          <w:szCs w:val="24"/>
        </w:rPr>
        <w:t xml:space="preserve">ation Process Theory constructs, definitions and </w:t>
      </w:r>
      <w:r>
        <w:rPr>
          <w:b/>
          <w:bCs/>
          <w:sz w:val="24"/>
          <w:szCs w:val="24"/>
        </w:rPr>
        <w:t>themes and sub-themes derived from the data.</w:t>
      </w:r>
    </w:p>
    <w:p w14:paraId="4DAA6E86" w14:textId="77777777" w:rsidR="00122CCB" w:rsidRDefault="00122CCB" w:rsidP="00122CCB">
      <w:pPr>
        <w:rPr>
          <w:b/>
          <w:bCs/>
          <w:sz w:val="24"/>
          <w:szCs w:val="24"/>
        </w:rPr>
      </w:pPr>
    </w:p>
    <w:p w14:paraId="32645799" w14:textId="77777777" w:rsidR="00122CCB" w:rsidRDefault="00122CCB" w:rsidP="00421EAD">
      <w:pPr>
        <w:rPr>
          <w:b/>
          <w:bCs/>
          <w:sz w:val="24"/>
          <w:szCs w:val="24"/>
        </w:rPr>
        <w:sectPr w:rsidR="00122CCB" w:rsidSect="00122C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457AC4" w14:textId="02BC1300" w:rsidR="00421EAD" w:rsidRDefault="00421EAD" w:rsidP="00421EAD">
      <w:pPr>
        <w:rPr>
          <w:b/>
          <w:bCs/>
          <w:sz w:val="24"/>
          <w:szCs w:val="24"/>
        </w:rPr>
      </w:pPr>
      <w:r w:rsidRPr="00246204">
        <w:rPr>
          <w:b/>
          <w:bCs/>
          <w:sz w:val="24"/>
          <w:szCs w:val="24"/>
        </w:rPr>
        <w:lastRenderedPageBreak/>
        <w:t xml:space="preserve">Supplementary file </w:t>
      </w:r>
      <w:r>
        <w:rPr>
          <w:b/>
          <w:bCs/>
          <w:sz w:val="24"/>
          <w:szCs w:val="24"/>
        </w:rPr>
        <w:t>4</w:t>
      </w:r>
      <w:r w:rsidRPr="00246204">
        <w:rPr>
          <w:b/>
          <w:bCs/>
          <w:sz w:val="24"/>
          <w:szCs w:val="24"/>
        </w:rPr>
        <w:t xml:space="preserve">. </w:t>
      </w:r>
      <w:r w:rsidRPr="001D47D7">
        <w:rPr>
          <w:b/>
          <w:bCs/>
          <w:sz w:val="24"/>
          <w:szCs w:val="24"/>
        </w:rPr>
        <w:t>Extended Normali</w:t>
      </w:r>
      <w:r w:rsidR="008837A4">
        <w:rPr>
          <w:b/>
          <w:bCs/>
          <w:sz w:val="24"/>
          <w:szCs w:val="24"/>
        </w:rPr>
        <w:t>s</w:t>
      </w:r>
      <w:r w:rsidRPr="001D47D7">
        <w:rPr>
          <w:b/>
          <w:bCs/>
          <w:sz w:val="24"/>
          <w:szCs w:val="24"/>
        </w:rPr>
        <w:t>ation Process Theory</w:t>
      </w:r>
      <w:r w:rsidR="008837A4">
        <w:rPr>
          <w:b/>
          <w:bCs/>
          <w:sz w:val="24"/>
          <w:szCs w:val="24"/>
        </w:rPr>
        <w:t xml:space="preserve"> (</w:t>
      </w:r>
      <w:proofErr w:type="spellStart"/>
      <w:r w:rsidR="008837A4">
        <w:rPr>
          <w:b/>
          <w:bCs/>
          <w:sz w:val="24"/>
          <w:szCs w:val="24"/>
        </w:rPr>
        <w:t>eNPT</w:t>
      </w:r>
      <w:proofErr w:type="spellEnd"/>
      <w:r w:rsidR="008837A4">
        <w:rPr>
          <w:b/>
          <w:bCs/>
          <w:sz w:val="24"/>
          <w:szCs w:val="24"/>
        </w:rPr>
        <w:t>)</w:t>
      </w:r>
      <w:r w:rsidRPr="001D47D7">
        <w:rPr>
          <w:b/>
          <w:bCs/>
          <w:sz w:val="24"/>
          <w:szCs w:val="24"/>
        </w:rPr>
        <w:t xml:space="preserve"> constructs, definitions and </w:t>
      </w:r>
      <w:r w:rsidR="00486035">
        <w:rPr>
          <w:b/>
          <w:bCs/>
          <w:sz w:val="24"/>
          <w:szCs w:val="24"/>
        </w:rPr>
        <w:t>thematic coding framework applied to the data</w:t>
      </w:r>
      <w:r>
        <w:rPr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261"/>
        <w:tblW w:w="14170" w:type="dxa"/>
        <w:tblLook w:val="04A0" w:firstRow="1" w:lastRow="0" w:firstColumn="1" w:lastColumn="0" w:noHBand="0" w:noVBand="1"/>
      </w:tblPr>
      <w:tblGrid>
        <w:gridCol w:w="1985"/>
        <w:gridCol w:w="2126"/>
        <w:gridCol w:w="4252"/>
        <w:gridCol w:w="5807"/>
      </w:tblGrid>
      <w:tr w:rsidR="00421EAD" w14:paraId="5F3A7F70" w14:textId="77777777" w:rsidTr="00042CAE">
        <w:tc>
          <w:tcPr>
            <w:tcW w:w="1985" w:type="dxa"/>
            <w:shd w:val="clear" w:color="auto" w:fill="BFBFBF" w:themeFill="background1" w:themeFillShade="BF"/>
          </w:tcPr>
          <w:p w14:paraId="49877118" w14:textId="77777777" w:rsidR="00421EAD" w:rsidRPr="00FB5A26" w:rsidRDefault="00421EAD" w:rsidP="00042CAE">
            <w:pPr>
              <w:rPr>
                <w:b/>
                <w:bCs/>
              </w:rPr>
            </w:pPr>
            <w:r w:rsidRPr="00FB5A26">
              <w:rPr>
                <w:b/>
                <w:bCs/>
              </w:rPr>
              <w:t>Concept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C0A7EE2" w14:textId="77777777" w:rsidR="00421EAD" w:rsidRPr="00FB5A26" w:rsidRDefault="00421EAD" w:rsidP="00042CAE">
            <w:pPr>
              <w:rPr>
                <w:b/>
                <w:bCs/>
              </w:rPr>
            </w:pPr>
            <w:proofErr w:type="spellStart"/>
            <w:r w:rsidRPr="00FB5A26">
              <w:rPr>
                <w:b/>
                <w:bCs/>
              </w:rPr>
              <w:t>eNPT</w:t>
            </w:r>
            <w:proofErr w:type="spellEnd"/>
            <w:r w:rsidRPr="00FB5A26">
              <w:rPr>
                <w:b/>
                <w:bCs/>
              </w:rPr>
              <w:t xml:space="preserve"> construct</w:t>
            </w:r>
          </w:p>
        </w:tc>
        <w:tc>
          <w:tcPr>
            <w:tcW w:w="4252" w:type="dxa"/>
            <w:shd w:val="clear" w:color="auto" w:fill="BFBFBF" w:themeFill="background1" w:themeFillShade="BF"/>
          </w:tcPr>
          <w:p w14:paraId="69B283C8" w14:textId="77777777" w:rsidR="00421EAD" w:rsidRPr="00FB5A26" w:rsidRDefault="00421EAD" w:rsidP="00042CAE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  <w:tc>
          <w:tcPr>
            <w:tcW w:w="5807" w:type="dxa"/>
            <w:shd w:val="clear" w:color="auto" w:fill="BFBFBF" w:themeFill="background1" w:themeFillShade="BF"/>
          </w:tcPr>
          <w:p w14:paraId="00768E37" w14:textId="1831E965" w:rsidR="00421EAD" w:rsidRPr="00FB5A26" w:rsidRDefault="00486035" w:rsidP="00042CAE">
            <w:pPr>
              <w:rPr>
                <w:b/>
                <w:bCs/>
              </w:rPr>
            </w:pPr>
            <w:r>
              <w:rPr>
                <w:b/>
                <w:bCs/>
              </w:rPr>
              <w:t>Thematic coding framework (i.e. themes and subthemes)</w:t>
            </w:r>
          </w:p>
        </w:tc>
      </w:tr>
      <w:tr w:rsidR="00421EAD" w:rsidRPr="00FB5A26" w14:paraId="4E4864D0" w14:textId="77777777" w:rsidTr="00042CAE">
        <w:trPr>
          <w:trHeight w:val="863"/>
        </w:trPr>
        <w:tc>
          <w:tcPr>
            <w:tcW w:w="1985" w:type="dxa"/>
            <w:vMerge w:val="restart"/>
          </w:tcPr>
          <w:p w14:paraId="6237D303" w14:textId="77777777" w:rsidR="00421EAD" w:rsidRDefault="00421EAD" w:rsidP="00042CAE">
            <w:r>
              <w:t>Expressions of adaptive change</w:t>
            </w:r>
          </w:p>
        </w:tc>
        <w:tc>
          <w:tcPr>
            <w:tcW w:w="2126" w:type="dxa"/>
          </w:tcPr>
          <w:p w14:paraId="12A711E7" w14:textId="77777777" w:rsidR="00421EAD" w:rsidRDefault="00421EAD" w:rsidP="00042CAE">
            <w:r>
              <w:t>Normative restructuring</w:t>
            </w:r>
          </w:p>
        </w:tc>
        <w:tc>
          <w:tcPr>
            <w:tcW w:w="4252" w:type="dxa"/>
          </w:tcPr>
          <w:p w14:paraId="2E668F67" w14:textId="77777777" w:rsidR="00421EAD" w:rsidRPr="001D47D7" w:rsidRDefault="00421EAD" w:rsidP="00042CAE">
            <w:r w:rsidRPr="001D47D7">
              <w:rPr>
                <w:sz w:val="20"/>
                <w:szCs w:val="20"/>
              </w:rPr>
              <w:t>Modifications to the conventions, rules and resources that participants in the intervention or programme experience as providing the scaffolding for everyday behaviour and action.</w:t>
            </w:r>
          </w:p>
        </w:tc>
        <w:tc>
          <w:tcPr>
            <w:tcW w:w="5807" w:type="dxa"/>
          </w:tcPr>
          <w:p w14:paraId="2F983D02" w14:textId="77777777" w:rsidR="00421EAD" w:rsidRDefault="00421EAD" w:rsidP="00421EAD">
            <w:pPr>
              <w:pStyle w:val="ListParagraph"/>
              <w:numPr>
                <w:ilvl w:val="0"/>
                <w:numId w:val="2"/>
              </w:numPr>
              <w:rPr>
                <w:i/>
                <w:iCs/>
              </w:rPr>
            </w:pPr>
            <w:r w:rsidRPr="00993E94">
              <w:rPr>
                <w:i/>
                <w:iCs/>
              </w:rPr>
              <w:t>Re-organising clinic structures</w:t>
            </w:r>
            <w:r>
              <w:rPr>
                <w:i/>
                <w:iCs/>
              </w:rPr>
              <w:t xml:space="preserve"> (Theme 1)</w:t>
            </w:r>
          </w:p>
          <w:p w14:paraId="7E69405A" w14:textId="2CA3C36F" w:rsidR="00421EAD" w:rsidRDefault="00F1770F" w:rsidP="00421EAD">
            <w:pPr>
              <w:pStyle w:val="ListParagraph"/>
              <w:numPr>
                <w:ilvl w:val="0"/>
                <w:numId w:val="3"/>
              </w:numPr>
            </w:pPr>
            <w:r>
              <w:t>Reactive rather than proactive</w:t>
            </w:r>
          </w:p>
          <w:p w14:paraId="57675824" w14:textId="1572AF49" w:rsidR="00421EAD" w:rsidRDefault="00F1770F" w:rsidP="00421EAD">
            <w:pPr>
              <w:pStyle w:val="ListParagraph"/>
              <w:numPr>
                <w:ilvl w:val="0"/>
                <w:numId w:val="3"/>
              </w:numPr>
            </w:pPr>
            <w:r>
              <w:t>Efficiency-driven</w:t>
            </w:r>
          </w:p>
          <w:p w14:paraId="3B0C5C70" w14:textId="77777777" w:rsidR="00421EAD" w:rsidRDefault="00421EAD" w:rsidP="00421EAD">
            <w:pPr>
              <w:pStyle w:val="ListParagraph"/>
              <w:numPr>
                <w:ilvl w:val="0"/>
                <w:numId w:val="3"/>
              </w:numPr>
            </w:pPr>
            <w:r>
              <w:t>Practical strategies</w:t>
            </w:r>
          </w:p>
          <w:p w14:paraId="6443156B" w14:textId="77777777" w:rsidR="00421EAD" w:rsidRDefault="00421EAD" w:rsidP="00421EAD">
            <w:pPr>
              <w:pStyle w:val="ListParagraph"/>
              <w:numPr>
                <w:ilvl w:val="1"/>
                <w:numId w:val="3"/>
              </w:numPr>
            </w:pPr>
            <w:r>
              <w:t>Engaging additional staff</w:t>
            </w:r>
          </w:p>
          <w:p w14:paraId="2B3BADD0" w14:textId="1574BDD4" w:rsidR="00421EAD" w:rsidRDefault="00421EAD" w:rsidP="000D128C">
            <w:pPr>
              <w:pStyle w:val="ListParagraph"/>
              <w:numPr>
                <w:ilvl w:val="1"/>
                <w:numId w:val="3"/>
              </w:numPr>
            </w:pPr>
            <w:r>
              <w:t>Protocolising workflows</w:t>
            </w:r>
          </w:p>
          <w:p w14:paraId="2B87CEF8" w14:textId="77777777" w:rsidR="00421EAD" w:rsidRDefault="00421EAD" w:rsidP="00421EAD">
            <w:pPr>
              <w:pStyle w:val="ListParagraph"/>
              <w:numPr>
                <w:ilvl w:val="0"/>
                <w:numId w:val="3"/>
              </w:numPr>
            </w:pPr>
            <w:r>
              <w:t>Organisational strategies</w:t>
            </w:r>
          </w:p>
          <w:p w14:paraId="141BC1BC" w14:textId="5CB4130D" w:rsidR="00421EAD" w:rsidRDefault="00F1770F" w:rsidP="00421EAD">
            <w:pPr>
              <w:pStyle w:val="ListParagraph"/>
              <w:numPr>
                <w:ilvl w:val="1"/>
                <w:numId w:val="3"/>
              </w:numPr>
            </w:pPr>
            <w:r>
              <w:t xml:space="preserve">Integration </w:t>
            </w:r>
            <w:r w:rsidR="00421EAD">
              <w:t>with other services</w:t>
            </w:r>
          </w:p>
          <w:p w14:paraId="07E40146" w14:textId="01F32183" w:rsidR="00421EAD" w:rsidRDefault="00C97C26" w:rsidP="00421EAD">
            <w:pPr>
              <w:pStyle w:val="ListParagraph"/>
              <w:numPr>
                <w:ilvl w:val="1"/>
                <w:numId w:val="3"/>
              </w:numPr>
            </w:pPr>
            <w:r>
              <w:t>Establishing s</w:t>
            </w:r>
            <w:r w:rsidR="00421EAD">
              <w:t>eparate “PrEP clinics”</w:t>
            </w:r>
          </w:p>
          <w:p w14:paraId="511181D7" w14:textId="5271A167" w:rsidR="00421EAD" w:rsidRDefault="00F1770F" w:rsidP="00421EAD">
            <w:pPr>
              <w:pStyle w:val="ListParagraph"/>
              <w:numPr>
                <w:ilvl w:val="0"/>
                <w:numId w:val="3"/>
              </w:numPr>
            </w:pPr>
            <w:r>
              <w:t>Compensatory</w:t>
            </w:r>
            <w:r w:rsidR="00C97C26">
              <w:t xml:space="preserve"> limitations</w:t>
            </w:r>
          </w:p>
          <w:p w14:paraId="27AF03C7" w14:textId="2B62BCF5" w:rsidR="00421EAD" w:rsidRDefault="00421EAD" w:rsidP="00421EAD">
            <w:pPr>
              <w:pStyle w:val="ListParagraph"/>
              <w:numPr>
                <w:ilvl w:val="1"/>
                <w:numId w:val="3"/>
              </w:numPr>
            </w:pPr>
            <w:r>
              <w:t xml:space="preserve">Unmet </w:t>
            </w:r>
            <w:r w:rsidR="00F1770F">
              <w:t xml:space="preserve">PrEP </w:t>
            </w:r>
            <w:r>
              <w:t>demand</w:t>
            </w:r>
          </w:p>
          <w:p w14:paraId="659BD07C" w14:textId="3E3EC077" w:rsidR="00421EAD" w:rsidRDefault="00421EAD" w:rsidP="000D128C">
            <w:pPr>
              <w:pStyle w:val="ListParagraph"/>
              <w:numPr>
                <w:ilvl w:val="1"/>
                <w:numId w:val="3"/>
              </w:numPr>
            </w:pPr>
            <w:r>
              <w:t>Waiting times</w:t>
            </w:r>
            <w:r w:rsidR="00F1770F">
              <w:t xml:space="preserve"> for new clients</w:t>
            </w:r>
          </w:p>
          <w:p w14:paraId="086A6F4C" w14:textId="3E2AE268" w:rsidR="000D128C" w:rsidRPr="00993E94" w:rsidRDefault="000D128C" w:rsidP="000D128C">
            <w:pPr>
              <w:pStyle w:val="ListParagraph"/>
              <w:numPr>
                <w:ilvl w:val="1"/>
                <w:numId w:val="3"/>
              </w:numPr>
            </w:pPr>
            <w:r>
              <w:t>Laboratory capacity</w:t>
            </w:r>
            <w:r w:rsidR="00D80C05">
              <w:t xml:space="preserve"> limits</w:t>
            </w:r>
          </w:p>
          <w:p w14:paraId="259A0EB3" w14:textId="77777777" w:rsidR="00421EAD" w:rsidRPr="00421EAD" w:rsidRDefault="00421EAD" w:rsidP="00421EAD">
            <w:pPr>
              <w:pStyle w:val="ListParagraph"/>
              <w:numPr>
                <w:ilvl w:val="0"/>
                <w:numId w:val="2"/>
              </w:numPr>
              <w:rPr>
                <w:i/>
                <w:iCs/>
              </w:rPr>
            </w:pPr>
            <w:r w:rsidRPr="00993E94">
              <w:rPr>
                <w:i/>
                <w:iCs/>
              </w:rPr>
              <w:t>Progressing clinical practice norms</w:t>
            </w:r>
            <w:r>
              <w:rPr>
                <w:i/>
                <w:iCs/>
              </w:rPr>
              <w:t xml:space="preserve"> (Theme 2)</w:t>
            </w:r>
            <w:r w:rsidRPr="00993E94">
              <w:rPr>
                <w:i/>
                <w:iCs/>
                <w:sz w:val="24"/>
                <w:szCs w:val="24"/>
              </w:rPr>
              <w:t>.</w:t>
            </w:r>
          </w:p>
          <w:p w14:paraId="2232AF3D" w14:textId="57505742" w:rsidR="00421EAD" w:rsidRPr="000D128C" w:rsidRDefault="00F1770F" w:rsidP="00421EAD">
            <w:pPr>
              <w:pStyle w:val="ListParagraph"/>
              <w:numPr>
                <w:ilvl w:val="0"/>
                <w:numId w:val="6"/>
              </w:numPr>
            </w:pPr>
            <w:r w:rsidRPr="000D128C">
              <w:t>Efficiency-driven</w:t>
            </w:r>
          </w:p>
          <w:p w14:paraId="104D427B" w14:textId="4B38D8C7" w:rsidR="00F1770F" w:rsidRPr="000D128C" w:rsidRDefault="00F1770F" w:rsidP="00F1770F">
            <w:pPr>
              <w:pStyle w:val="ListParagraph"/>
              <w:numPr>
                <w:ilvl w:val="1"/>
                <w:numId w:val="6"/>
              </w:numPr>
            </w:pPr>
            <w:r w:rsidRPr="000D128C">
              <w:t>Reducing visit frequency</w:t>
            </w:r>
          </w:p>
          <w:p w14:paraId="0D797235" w14:textId="5EE12328" w:rsidR="00421EAD" w:rsidRPr="000D128C" w:rsidRDefault="00F1770F" w:rsidP="00421EAD">
            <w:pPr>
              <w:pStyle w:val="ListParagraph"/>
              <w:numPr>
                <w:ilvl w:val="0"/>
                <w:numId w:val="6"/>
              </w:numPr>
            </w:pPr>
            <w:r w:rsidRPr="000D128C">
              <w:t>Meeting clients’ needs</w:t>
            </w:r>
          </w:p>
          <w:p w14:paraId="69983E8C" w14:textId="0C9511E2" w:rsidR="00F1770F" w:rsidRPr="000D128C" w:rsidRDefault="00F1770F" w:rsidP="00F1770F">
            <w:pPr>
              <w:pStyle w:val="ListParagraph"/>
              <w:numPr>
                <w:ilvl w:val="1"/>
                <w:numId w:val="6"/>
              </w:numPr>
            </w:pPr>
            <w:r w:rsidRPr="000D128C">
              <w:t>Convenience</w:t>
            </w:r>
          </w:p>
          <w:p w14:paraId="1E0F825A" w14:textId="4DDBC146" w:rsidR="00F1770F" w:rsidRPr="000D128C" w:rsidRDefault="00F1770F" w:rsidP="00F1770F">
            <w:pPr>
              <w:pStyle w:val="ListParagraph"/>
              <w:numPr>
                <w:ilvl w:val="1"/>
                <w:numId w:val="6"/>
              </w:numPr>
            </w:pPr>
            <w:r w:rsidRPr="000D128C">
              <w:t>Psychosocial needs</w:t>
            </w:r>
          </w:p>
          <w:p w14:paraId="029280C9" w14:textId="7B6A7A31" w:rsidR="00F1770F" w:rsidRPr="000D128C" w:rsidRDefault="000D128C" w:rsidP="00F1770F">
            <w:pPr>
              <w:pStyle w:val="ListParagraph"/>
              <w:numPr>
                <w:ilvl w:val="1"/>
                <w:numId w:val="6"/>
              </w:numPr>
            </w:pPr>
            <w:r w:rsidRPr="000D128C">
              <w:t>PrEP need</w:t>
            </w:r>
          </w:p>
          <w:p w14:paraId="70FAB1E6" w14:textId="36674029" w:rsidR="00F1770F" w:rsidRPr="000D128C" w:rsidRDefault="00F1770F" w:rsidP="00F1770F">
            <w:pPr>
              <w:pStyle w:val="ListParagraph"/>
              <w:numPr>
                <w:ilvl w:val="0"/>
                <w:numId w:val="6"/>
              </w:numPr>
            </w:pPr>
            <w:r w:rsidRPr="000D128C">
              <w:t>Tension with rules and regulations</w:t>
            </w:r>
          </w:p>
          <w:p w14:paraId="321525EF" w14:textId="67E82E9A" w:rsidR="000D128C" w:rsidRPr="000D128C" w:rsidRDefault="000D128C" w:rsidP="000D128C">
            <w:pPr>
              <w:pStyle w:val="ListParagraph"/>
              <w:numPr>
                <w:ilvl w:val="1"/>
                <w:numId w:val="6"/>
              </w:numPr>
            </w:pPr>
            <w:r w:rsidRPr="000D128C">
              <w:t>PrEP eligibility</w:t>
            </w:r>
          </w:p>
          <w:p w14:paraId="5150C700" w14:textId="5AA702B5" w:rsidR="000D128C" w:rsidRPr="000D128C" w:rsidRDefault="000D128C" w:rsidP="000D128C">
            <w:pPr>
              <w:pStyle w:val="ListParagraph"/>
              <w:numPr>
                <w:ilvl w:val="1"/>
                <w:numId w:val="6"/>
              </w:numPr>
            </w:pPr>
            <w:r w:rsidRPr="000D128C">
              <w:t>PrEP follow-up practices</w:t>
            </w:r>
          </w:p>
          <w:p w14:paraId="6806136A" w14:textId="541FCF77" w:rsidR="00F1770F" w:rsidRPr="000D128C" w:rsidRDefault="00F1770F" w:rsidP="00F1770F">
            <w:pPr>
              <w:pStyle w:val="ListParagraph"/>
              <w:numPr>
                <w:ilvl w:val="0"/>
                <w:numId w:val="6"/>
              </w:numPr>
            </w:pPr>
            <w:r w:rsidRPr="000D128C">
              <w:t>Reducing barriers for clients</w:t>
            </w:r>
          </w:p>
          <w:p w14:paraId="6366EFC8" w14:textId="6C2CC295" w:rsidR="000D128C" w:rsidRPr="000D128C" w:rsidRDefault="000D128C" w:rsidP="000D128C">
            <w:pPr>
              <w:pStyle w:val="ListParagraph"/>
              <w:numPr>
                <w:ilvl w:val="1"/>
                <w:numId w:val="6"/>
              </w:numPr>
            </w:pPr>
            <w:r w:rsidRPr="000D128C">
              <w:t>Alternative visit frequency</w:t>
            </w:r>
          </w:p>
          <w:p w14:paraId="0C31B2E9" w14:textId="0DCDE11D" w:rsidR="000D128C" w:rsidRPr="000D128C" w:rsidRDefault="000D128C" w:rsidP="000D128C">
            <w:pPr>
              <w:pStyle w:val="ListParagraph"/>
              <w:numPr>
                <w:ilvl w:val="1"/>
                <w:numId w:val="6"/>
              </w:numPr>
            </w:pPr>
            <w:r w:rsidRPr="000D128C">
              <w:t>Alternative locations</w:t>
            </w:r>
          </w:p>
          <w:p w14:paraId="2E41D2E7" w14:textId="482871EC" w:rsidR="000D128C" w:rsidRPr="000D128C" w:rsidRDefault="000D128C" w:rsidP="000D128C">
            <w:pPr>
              <w:pStyle w:val="ListParagraph"/>
              <w:numPr>
                <w:ilvl w:val="1"/>
                <w:numId w:val="6"/>
              </w:numPr>
            </w:pPr>
            <w:r w:rsidRPr="000D128C">
              <w:t>Alternative opening hours</w:t>
            </w:r>
          </w:p>
          <w:p w14:paraId="071F13D4" w14:textId="7C7D1476" w:rsidR="00421EAD" w:rsidRPr="000D128C" w:rsidRDefault="000D128C" w:rsidP="00042CAE">
            <w:pPr>
              <w:pStyle w:val="ListParagraph"/>
              <w:numPr>
                <w:ilvl w:val="1"/>
                <w:numId w:val="6"/>
              </w:numPr>
              <w:rPr>
                <w:i/>
                <w:iCs/>
              </w:rPr>
            </w:pPr>
            <w:r w:rsidRPr="000D128C">
              <w:t>Alternative care providers</w:t>
            </w:r>
          </w:p>
        </w:tc>
      </w:tr>
      <w:tr w:rsidR="00421EAD" w14:paraId="767D7328" w14:textId="77777777" w:rsidTr="00C15B87">
        <w:trPr>
          <w:trHeight w:val="274"/>
        </w:trPr>
        <w:tc>
          <w:tcPr>
            <w:tcW w:w="1985" w:type="dxa"/>
            <w:vMerge/>
          </w:tcPr>
          <w:p w14:paraId="4A504D43" w14:textId="77777777" w:rsidR="00421EAD" w:rsidRPr="001D47D7" w:rsidRDefault="00421EAD" w:rsidP="00042CAE"/>
        </w:tc>
        <w:tc>
          <w:tcPr>
            <w:tcW w:w="2126" w:type="dxa"/>
          </w:tcPr>
          <w:p w14:paraId="05B0EB0B" w14:textId="77777777" w:rsidR="00421EAD" w:rsidRDefault="00421EAD" w:rsidP="00042CAE">
            <w:r>
              <w:t>Relational restructuring</w:t>
            </w:r>
          </w:p>
        </w:tc>
        <w:tc>
          <w:tcPr>
            <w:tcW w:w="4252" w:type="dxa"/>
          </w:tcPr>
          <w:p w14:paraId="6F35C774" w14:textId="77777777" w:rsidR="00421EAD" w:rsidRDefault="00421EAD" w:rsidP="00042CAE">
            <w:r w:rsidRPr="001D47D7">
              <w:rPr>
                <w:sz w:val="20"/>
                <w:szCs w:val="20"/>
              </w:rPr>
              <w:t>Changes to the ways in which participants in the intervention or programme are organised and relate to each other.</w:t>
            </w:r>
          </w:p>
        </w:tc>
        <w:tc>
          <w:tcPr>
            <w:tcW w:w="5807" w:type="dxa"/>
          </w:tcPr>
          <w:p w14:paraId="2DCFD44E" w14:textId="3FD43679" w:rsidR="00421EAD" w:rsidRDefault="000D128C" w:rsidP="000D128C">
            <w:pPr>
              <w:rPr>
                <w:i/>
                <w:iCs/>
              </w:rPr>
            </w:pPr>
            <w:r w:rsidRPr="000D128C">
              <w:rPr>
                <w:i/>
                <w:iCs/>
              </w:rPr>
              <w:t>1.</w:t>
            </w:r>
            <w:r>
              <w:rPr>
                <w:i/>
                <w:iCs/>
              </w:rPr>
              <w:t xml:space="preserve"> </w:t>
            </w:r>
            <w:r w:rsidRPr="00E0108F">
              <w:rPr>
                <w:i/>
                <w:iCs/>
                <w:sz w:val="24"/>
                <w:szCs w:val="24"/>
              </w:rPr>
              <w:t xml:space="preserve"> </w:t>
            </w:r>
            <w:r w:rsidRPr="000D128C">
              <w:rPr>
                <w:i/>
                <w:iCs/>
              </w:rPr>
              <w:t>Expanding roles and responsibilities for nurses</w:t>
            </w:r>
            <w:r w:rsidR="003B0CE2">
              <w:rPr>
                <w:i/>
                <w:iCs/>
              </w:rPr>
              <w:t xml:space="preserve"> (Theme 1)</w:t>
            </w:r>
            <w:r w:rsidRPr="000D128C">
              <w:rPr>
                <w:i/>
                <w:iCs/>
              </w:rPr>
              <w:t>.</w:t>
            </w:r>
          </w:p>
          <w:p w14:paraId="536F6CEA" w14:textId="3FB9F86A" w:rsidR="000D128C" w:rsidRDefault="000D128C" w:rsidP="000D128C">
            <w:pPr>
              <w:pStyle w:val="ListParagraph"/>
              <w:numPr>
                <w:ilvl w:val="0"/>
                <w:numId w:val="10"/>
              </w:numPr>
            </w:pPr>
            <w:r w:rsidRPr="000D128C">
              <w:t>Nurses</w:t>
            </w:r>
            <w:r>
              <w:t xml:space="preserve"> as PrEP experts</w:t>
            </w:r>
          </w:p>
          <w:p w14:paraId="5C7BE3C8" w14:textId="4B9EB2A4" w:rsidR="000D128C" w:rsidRDefault="000D128C" w:rsidP="000D128C">
            <w:pPr>
              <w:pStyle w:val="ListParagraph"/>
              <w:numPr>
                <w:ilvl w:val="1"/>
                <w:numId w:val="10"/>
              </w:numPr>
            </w:pPr>
            <w:r>
              <w:t>Degree of autonomy</w:t>
            </w:r>
            <w:r w:rsidR="00596C83">
              <w:t xml:space="preserve"> of nurses</w:t>
            </w:r>
          </w:p>
          <w:p w14:paraId="11FC273D" w14:textId="06F4AB29" w:rsidR="000D128C" w:rsidRDefault="000D128C" w:rsidP="000D128C">
            <w:pPr>
              <w:pStyle w:val="ListParagraph"/>
              <w:numPr>
                <w:ilvl w:val="1"/>
                <w:numId w:val="10"/>
              </w:numPr>
            </w:pPr>
            <w:r>
              <w:t>Role of clinic managers</w:t>
            </w:r>
            <w:r w:rsidR="00193032">
              <w:t xml:space="preserve"> and leadership</w:t>
            </w:r>
          </w:p>
          <w:p w14:paraId="6B795C61" w14:textId="0985ABD8" w:rsidR="00193032" w:rsidRDefault="000D128C" w:rsidP="00193032">
            <w:pPr>
              <w:pStyle w:val="ListParagraph"/>
              <w:numPr>
                <w:ilvl w:val="1"/>
                <w:numId w:val="10"/>
              </w:numPr>
            </w:pPr>
            <w:r>
              <w:t>Facilitating environment</w:t>
            </w:r>
          </w:p>
          <w:p w14:paraId="07131842" w14:textId="6B341E71" w:rsidR="000D128C" w:rsidRDefault="000D128C" w:rsidP="000D128C">
            <w:pPr>
              <w:pStyle w:val="ListParagraph"/>
              <w:numPr>
                <w:ilvl w:val="1"/>
                <w:numId w:val="10"/>
              </w:numPr>
            </w:pPr>
            <w:r>
              <w:t>Professional identity and confidence</w:t>
            </w:r>
          </w:p>
          <w:p w14:paraId="071C1719" w14:textId="4980BC14" w:rsidR="000D128C" w:rsidRDefault="000D128C" w:rsidP="000D128C">
            <w:pPr>
              <w:pStyle w:val="ListParagraph"/>
              <w:numPr>
                <w:ilvl w:val="0"/>
                <w:numId w:val="10"/>
              </w:numPr>
            </w:pPr>
            <w:r>
              <w:t>Nurses as caregivers</w:t>
            </w:r>
          </w:p>
          <w:p w14:paraId="6ABC1BD0" w14:textId="5ADBBE8F" w:rsidR="000D128C" w:rsidRDefault="00193032" w:rsidP="000D128C">
            <w:pPr>
              <w:pStyle w:val="ListParagraph"/>
              <w:numPr>
                <w:ilvl w:val="1"/>
                <w:numId w:val="10"/>
              </w:numPr>
            </w:pPr>
            <w:r>
              <w:t>Responding to clients’ non-medical needs</w:t>
            </w:r>
          </w:p>
          <w:p w14:paraId="6EDC69E2" w14:textId="705AAA31" w:rsidR="00193032" w:rsidRDefault="00193032" w:rsidP="000D128C">
            <w:pPr>
              <w:pStyle w:val="ListParagraph"/>
              <w:numPr>
                <w:ilvl w:val="1"/>
                <w:numId w:val="10"/>
              </w:numPr>
            </w:pPr>
            <w:r>
              <w:t>Role of time management</w:t>
            </w:r>
          </w:p>
          <w:p w14:paraId="5E8B0FA9" w14:textId="26191378" w:rsidR="00193032" w:rsidRDefault="00193032" w:rsidP="000D128C">
            <w:pPr>
              <w:pStyle w:val="ListParagraph"/>
              <w:numPr>
                <w:ilvl w:val="1"/>
                <w:numId w:val="10"/>
              </w:numPr>
            </w:pPr>
            <w:r>
              <w:t>Filling gaps left by physicians</w:t>
            </w:r>
          </w:p>
          <w:p w14:paraId="55C518D5" w14:textId="4874AC43" w:rsidR="00193032" w:rsidRPr="00C97C26" w:rsidRDefault="00C15B87" w:rsidP="00193032">
            <w:pPr>
              <w:pStyle w:val="ListParagraph"/>
              <w:numPr>
                <w:ilvl w:val="1"/>
                <w:numId w:val="10"/>
              </w:numPr>
            </w:pPr>
            <w:r>
              <w:t>Flexibility and tailoring capacity</w:t>
            </w:r>
          </w:p>
          <w:p w14:paraId="40E136DB" w14:textId="6F4A2F90" w:rsidR="000D128C" w:rsidRDefault="00193032" w:rsidP="00193032">
            <w:r>
              <w:rPr>
                <w:i/>
                <w:iCs/>
              </w:rPr>
              <w:t xml:space="preserve">2. </w:t>
            </w:r>
            <w:r w:rsidRPr="00193032">
              <w:rPr>
                <w:i/>
                <w:iCs/>
              </w:rPr>
              <w:t>Engaging with psychosocial expertise</w:t>
            </w:r>
            <w:r w:rsidR="003B0CE2">
              <w:rPr>
                <w:i/>
                <w:iCs/>
              </w:rPr>
              <w:t xml:space="preserve"> (Theme 2)</w:t>
            </w:r>
            <w:r w:rsidRPr="00193032">
              <w:rPr>
                <w:i/>
                <w:iCs/>
              </w:rPr>
              <w:t xml:space="preserve">. </w:t>
            </w:r>
            <w:r w:rsidR="000D128C" w:rsidRPr="000D128C">
              <w:t xml:space="preserve"> </w:t>
            </w:r>
          </w:p>
          <w:p w14:paraId="7A9D7405" w14:textId="77777777" w:rsidR="00193032" w:rsidRDefault="00193032" w:rsidP="00193032">
            <w:pPr>
              <w:pStyle w:val="ListParagraph"/>
              <w:numPr>
                <w:ilvl w:val="0"/>
                <w:numId w:val="11"/>
              </w:numPr>
            </w:pPr>
            <w:r>
              <w:t>Responding to clients’ psychosocial needs</w:t>
            </w:r>
          </w:p>
          <w:p w14:paraId="16B3DD96" w14:textId="77777777" w:rsidR="00193032" w:rsidRDefault="00193032" w:rsidP="00C97C26">
            <w:pPr>
              <w:pStyle w:val="ListParagraph"/>
              <w:numPr>
                <w:ilvl w:val="1"/>
                <w:numId w:val="11"/>
              </w:numPr>
            </w:pPr>
            <w:r>
              <w:t>Sexualised drug use</w:t>
            </w:r>
          </w:p>
          <w:p w14:paraId="784A7642" w14:textId="77777777" w:rsidR="00193032" w:rsidRDefault="00193032" w:rsidP="00193032">
            <w:pPr>
              <w:pStyle w:val="ListParagraph"/>
              <w:numPr>
                <w:ilvl w:val="1"/>
                <w:numId w:val="11"/>
              </w:numPr>
            </w:pPr>
            <w:r>
              <w:t>Compulsive sexual behaviour</w:t>
            </w:r>
          </w:p>
          <w:p w14:paraId="64B1E10F" w14:textId="77777777" w:rsidR="00193032" w:rsidRDefault="00193032" w:rsidP="00193032">
            <w:pPr>
              <w:pStyle w:val="ListParagraph"/>
              <w:numPr>
                <w:ilvl w:val="1"/>
                <w:numId w:val="11"/>
              </w:numPr>
            </w:pPr>
            <w:r>
              <w:t>HIV anxiety</w:t>
            </w:r>
          </w:p>
          <w:p w14:paraId="109F5248" w14:textId="77777777" w:rsidR="00193032" w:rsidRDefault="00193032" w:rsidP="00193032">
            <w:pPr>
              <w:pStyle w:val="ListParagraph"/>
              <w:numPr>
                <w:ilvl w:val="1"/>
                <w:numId w:val="11"/>
              </w:numPr>
            </w:pPr>
            <w:r>
              <w:t>Mental health</w:t>
            </w:r>
          </w:p>
          <w:p w14:paraId="01D1AFDF" w14:textId="77777777" w:rsidR="00193032" w:rsidRDefault="00193032" w:rsidP="00193032">
            <w:pPr>
              <w:pStyle w:val="ListParagraph"/>
              <w:numPr>
                <w:ilvl w:val="0"/>
                <w:numId w:val="11"/>
              </w:numPr>
            </w:pPr>
            <w:r>
              <w:t>Available psychosocial expertise</w:t>
            </w:r>
          </w:p>
          <w:p w14:paraId="68D1B0A7" w14:textId="77777777" w:rsidR="00193032" w:rsidRDefault="00193032" w:rsidP="00193032">
            <w:pPr>
              <w:pStyle w:val="ListParagraph"/>
              <w:numPr>
                <w:ilvl w:val="1"/>
                <w:numId w:val="11"/>
              </w:numPr>
            </w:pPr>
            <w:r>
              <w:t>Programme funding</w:t>
            </w:r>
          </w:p>
          <w:p w14:paraId="40FAA38A" w14:textId="5D6155F8" w:rsidR="00193032" w:rsidRDefault="00193032" w:rsidP="00193032">
            <w:pPr>
              <w:pStyle w:val="ListParagraph"/>
              <w:numPr>
                <w:ilvl w:val="1"/>
                <w:numId w:val="11"/>
              </w:numPr>
            </w:pPr>
            <w:r>
              <w:t>Historical involvement of psychologists in HIV care</w:t>
            </w:r>
          </w:p>
          <w:p w14:paraId="21FDBA57" w14:textId="77777777" w:rsidR="00193032" w:rsidRDefault="00193032" w:rsidP="00193032">
            <w:pPr>
              <w:pStyle w:val="ListParagraph"/>
              <w:numPr>
                <w:ilvl w:val="1"/>
                <w:numId w:val="11"/>
              </w:numPr>
            </w:pPr>
            <w:r>
              <w:t>On-site expertise</w:t>
            </w:r>
          </w:p>
          <w:p w14:paraId="74E0542B" w14:textId="77777777" w:rsidR="00193032" w:rsidRDefault="00193032" w:rsidP="00193032">
            <w:pPr>
              <w:pStyle w:val="ListParagraph"/>
              <w:numPr>
                <w:ilvl w:val="0"/>
                <w:numId w:val="11"/>
              </w:numPr>
            </w:pPr>
            <w:r>
              <w:t xml:space="preserve">Strategies </w:t>
            </w:r>
          </w:p>
          <w:p w14:paraId="69926761" w14:textId="671369E0" w:rsidR="00193032" w:rsidRDefault="00C15B87" w:rsidP="00193032">
            <w:pPr>
              <w:pStyle w:val="ListParagraph"/>
              <w:numPr>
                <w:ilvl w:val="1"/>
                <w:numId w:val="11"/>
              </w:numPr>
            </w:pPr>
            <w:r>
              <w:t>Incorporating in PrEP pathway</w:t>
            </w:r>
          </w:p>
          <w:p w14:paraId="783C5B8E" w14:textId="40869E3B" w:rsidR="00C15B87" w:rsidRDefault="00C15B87" w:rsidP="00193032">
            <w:pPr>
              <w:pStyle w:val="ListParagraph"/>
              <w:numPr>
                <w:ilvl w:val="1"/>
                <w:numId w:val="11"/>
              </w:numPr>
            </w:pPr>
            <w:r>
              <w:t>Demand-driven referrals</w:t>
            </w:r>
          </w:p>
          <w:p w14:paraId="3DE79C30" w14:textId="568CC4CE" w:rsidR="00C15B87" w:rsidRDefault="00C15B87" w:rsidP="00193032">
            <w:pPr>
              <w:pStyle w:val="ListParagraph"/>
              <w:numPr>
                <w:ilvl w:val="1"/>
                <w:numId w:val="11"/>
              </w:numPr>
            </w:pPr>
            <w:r>
              <w:t>Re-training of nurses</w:t>
            </w:r>
          </w:p>
          <w:p w14:paraId="218FA3E8" w14:textId="5BE49284" w:rsidR="00C15B87" w:rsidRDefault="00C15B87" w:rsidP="00C15B87">
            <w:pPr>
              <w:pStyle w:val="ListParagraph"/>
              <w:numPr>
                <w:ilvl w:val="0"/>
                <w:numId w:val="2"/>
              </w:numPr>
              <w:rPr>
                <w:i/>
                <w:iCs/>
              </w:rPr>
            </w:pPr>
            <w:r w:rsidRPr="00C15B87">
              <w:rPr>
                <w:i/>
                <w:iCs/>
              </w:rPr>
              <w:t>Relations and interactions with family physicians</w:t>
            </w:r>
            <w:r w:rsidR="003B0CE2">
              <w:rPr>
                <w:i/>
                <w:iCs/>
              </w:rPr>
              <w:t xml:space="preserve"> (Theme 3)</w:t>
            </w:r>
            <w:r>
              <w:rPr>
                <w:i/>
                <w:iCs/>
              </w:rPr>
              <w:t>.</w:t>
            </w:r>
          </w:p>
          <w:p w14:paraId="5064E54C" w14:textId="1071F87A" w:rsidR="00C15B87" w:rsidRDefault="00C15B87" w:rsidP="00C15B87">
            <w:pPr>
              <w:pStyle w:val="ListParagraph"/>
              <w:numPr>
                <w:ilvl w:val="0"/>
                <w:numId w:val="12"/>
              </w:numPr>
            </w:pPr>
            <w:r>
              <w:t xml:space="preserve">Active vs. passive </w:t>
            </w:r>
          </w:p>
          <w:p w14:paraId="5EF49E85" w14:textId="77777777" w:rsidR="00C15B87" w:rsidRDefault="00C15B87" w:rsidP="00C15B87">
            <w:pPr>
              <w:pStyle w:val="ListParagraph"/>
              <w:numPr>
                <w:ilvl w:val="1"/>
                <w:numId w:val="12"/>
              </w:numPr>
            </w:pPr>
            <w:r>
              <w:t>Role of clinic leadership</w:t>
            </w:r>
          </w:p>
          <w:p w14:paraId="13016264" w14:textId="77777777" w:rsidR="00C15B87" w:rsidRDefault="00C15B87" w:rsidP="00C15B87">
            <w:pPr>
              <w:pStyle w:val="ListParagraph"/>
              <w:numPr>
                <w:ilvl w:val="1"/>
                <w:numId w:val="12"/>
              </w:numPr>
            </w:pPr>
            <w:r>
              <w:t>Clinic workload</w:t>
            </w:r>
          </w:p>
          <w:p w14:paraId="231BE9F7" w14:textId="7CA0F61C" w:rsidR="00C15B87" w:rsidRDefault="00C15B87" w:rsidP="00C15B87">
            <w:pPr>
              <w:pStyle w:val="ListParagraph"/>
              <w:numPr>
                <w:ilvl w:val="1"/>
                <w:numId w:val="12"/>
              </w:numPr>
            </w:pPr>
            <w:r>
              <w:t>Trust in FPs’ capacity and potential</w:t>
            </w:r>
          </w:p>
          <w:p w14:paraId="460E8C2E" w14:textId="7C284EA7" w:rsidR="00C15B87" w:rsidRDefault="00C15B87" w:rsidP="00C15B87">
            <w:pPr>
              <w:pStyle w:val="ListParagraph"/>
              <w:numPr>
                <w:ilvl w:val="1"/>
                <w:numId w:val="12"/>
              </w:numPr>
            </w:pPr>
            <w:r>
              <w:t>Tensions with rules and regulations</w:t>
            </w:r>
          </w:p>
          <w:p w14:paraId="7D31B1C3" w14:textId="6F326D88" w:rsidR="00C15B87" w:rsidRPr="00C15B87" w:rsidRDefault="00C15B87" w:rsidP="00C15B87">
            <w:pPr>
              <w:pStyle w:val="ListParagraph"/>
              <w:numPr>
                <w:ilvl w:val="1"/>
                <w:numId w:val="12"/>
              </w:numPr>
            </w:pPr>
            <w:r>
              <w:lastRenderedPageBreak/>
              <w:t xml:space="preserve">Ideas on professional expertise </w:t>
            </w:r>
          </w:p>
        </w:tc>
      </w:tr>
      <w:tr w:rsidR="00421EAD" w14:paraId="69BE6C56" w14:textId="77777777" w:rsidTr="00042CAE">
        <w:trPr>
          <w:trHeight w:val="405"/>
        </w:trPr>
        <w:tc>
          <w:tcPr>
            <w:tcW w:w="1985" w:type="dxa"/>
            <w:vMerge w:val="restart"/>
          </w:tcPr>
          <w:p w14:paraId="45B7C655" w14:textId="77777777" w:rsidR="00421EAD" w:rsidRDefault="00421EAD" w:rsidP="00042CAE">
            <w:r>
              <w:lastRenderedPageBreak/>
              <w:t>Dynamic elements of context</w:t>
            </w:r>
          </w:p>
        </w:tc>
        <w:tc>
          <w:tcPr>
            <w:tcW w:w="2126" w:type="dxa"/>
          </w:tcPr>
          <w:p w14:paraId="36408E03" w14:textId="77777777" w:rsidR="00421EAD" w:rsidRDefault="00421EAD" w:rsidP="00042CAE">
            <w:r>
              <w:t>Capacity</w:t>
            </w:r>
          </w:p>
        </w:tc>
        <w:tc>
          <w:tcPr>
            <w:tcW w:w="4252" w:type="dxa"/>
          </w:tcPr>
          <w:p w14:paraId="6594C87A" w14:textId="77777777" w:rsidR="00421EAD" w:rsidRDefault="00421EAD" w:rsidP="00042CAE">
            <w:r w:rsidRPr="001D47D7">
              <w:rPr>
                <w:sz w:val="20"/>
                <w:szCs w:val="20"/>
              </w:rPr>
              <w:t>The extent to which material, cognitive and social resources are available to individuals and organisations tasked with operationalising the intervention or programme.</w:t>
            </w:r>
          </w:p>
        </w:tc>
        <w:tc>
          <w:tcPr>
            <w:tcW w:w="5807" w:type="dxa"/>
          </w:tcPr>
          <w:p w14:paraId="321D227D" w14:textId="530F231C" w:rsidR="00421EAD" w:rsidRDefault="00C97C26" w:rsidP="00C97C26">
            <w:pPr>
              <w:pStyle w:val="ListParagraph"/>
              <w:numPr>
                <w:ilvl w:val="0"/>
                <w:numId w:val="14"/>
              </w:numPr>
              <w:rPr>
                <w:i/>
                <w:iCs/>
              </w:rPr>
            </w:pPr>
            <w:r>
              <w:rPr>
                <w:i/>
                <w:iCs/>
              </w:rPr>
              <w:t>HIV and sexual health expertise</w:t>
            </w:r>
            <w:r w:rsidR="003B0CE2">
              <w:rPr>
                <w:i/>
                <w:iCs/>
              </w:rPr>
              <w:t xml:space="preserve"> (Theme 1).</w:t>
            </w:r>
          </w:p>
          <w:p w14:paraId="5CDBB54D" w14:textId="1404F1F7" w:rsidR="003B0CE2" w:rsidRPr="003B0CE2" w:rsidRDefault="003B0CE2" w:rsidP="003B0CE2">
            <w:pPr>
              <w:pStyle w:val="ListParagraph"/>
              <w:numPr>
                <w:ilvl w:val="0"/>
                <w:numId w:val="16"/>
              </w:numPr>
              <w:rPr>
                <w:i/>
                <w:iCs/>
              </w:rPr>
            </w:pPr>
            <w:r>
              <w:t>Historical expertise of HIV clinics</w:t>
            </w:r>
          </w:p>
          <w:p w14:paraId="2A5FA1D9" w14:textId="7D4D8497" w:rsidR="003B0CE2" w:rsidRPr="003B0CE2" w:rsidRDefault="003B0CE2" w:rsidP="003B0CE2">
            <w:pPr>
              <w:pStyle w:val="ListParagraph"/>
              <w:numPr>
                <w:ilvl w:val="0"/>
                <w:numId w:val="16"/>
              </w:numPr>
              <w:rPr>
                <w:i/>
                <w:iCs/>
              </w:rPr>
            </w:pPr>
            <w:r>
              <w:t>Degree of specialisation</w:t>
            </w:r>
          </w:p>
          <w:p w14:paraId="21E498CE" w14:textId="35CBD5F0" w:rsidR="003B0CE2" w:rsidRDefault="003B0CE2" w:rsidP="003B0CE2">
            <w:pPr>
              <w:pStyle w:val="ListParagraph"/>
              <w:numPr>
                <w:ilvl w:val="0"/>
                <w:numId w:val="16"/>
              </w:numPr>
              <w:rPr>
                <w:i/>
                <w:iCs/>
              </w:rPr>
            </w:pPr>
            <w:r>
              <w:t>Skills to respond to needs of sexual minorities</w:t>
            </w:r>
          </w:p>
          <w:p w14:paraId="15AE978D" w14:textId="58B08143" w:rsidR="00C97C26" w:rsidRDefault="00C97C26" w:rsidP="00C97C26">
            <w:pPr>
              <w:pStyle w:val="ListParagraph"/>
              <w:numPr>
                <w:ilvl w:val="0"/>
                <w:numId w:val="14"/>
              </w:numPr>
              <w:rPr>
                <w:i/>
                <w:iCs/>
              </w:rPr>
            </w:pPr>
            <w:r>
              <w:rPr>
                <w:i/>
                <w:iCs/>
              </w:rPr>
              <w:t>Access to professional networks</w:t>
            </w:r>
            <w:r w:rsidR="003B0CE2">
              <w:rPr>
                <w:i/>
                <w:iCs/>
              </w:rPr>
              <w:t xml:space="preserve"> (Theme 2).</w:t>
            </w:r>
          </w:p>
          <w:p w14:paraId="0D2A53C1" w14:textId="478829E1" w:rsidR="003B0CE2" w:rsidRDefault="003B0CE2" w:rsidP="003B0CE2">
            <w:pPr>
              <w:pStyle w:val="ListParagraph"/>
              <w:numPr>
                <w:ilvl w:val="0"/>
                <w:numId w:val="17"/>
              </w:numPr>
            </w:pPr>
            <w:r>
              <w:t>Historical networks</w:t>
            </w:r>
          </w:p>
          <w:p w14:paraId="4DBB86C3" w14:textId="0DF56F78" w:rsidR="003B0CE2" w:rsidRDefault="003B0CE2" w:rsidP="003B0CE2">
            <w:pPr>
              <w:pStyle w:val="ListParagraph"/>
              <w:numPr>
                <w:ilvl w:val="0"/>
                <w:numId w:val="17"/>
              </w:numPr>
            </w:pPr>
            <w:r>
              <w:t xml:space="preserve">Conferences </w:t>
            </w:r>
          </w:p>
          <w:p w14:paraId="1BC21541" w14:textId="251D0C24" w:rsidR="003B0CE2" w:rsidRDefault="003B0CE2" w:rsidP="003B0CE2">
            <w:pPr>
              <w:pStyle w:val="ListParagraph"/>
              <w:numPr>
                <w:ilvl w:val="0"/>
                <w:numId w:val="17"/>
              </w:numPr>
            </w:pPr>
            <w:r>
              <w:t>Literature</w:t>
            </w:r>
          </w:p>
          <w:p w14:paraId="666781F7" w14:textId="507E2565" w:rsidR="003B0CE2" w:rsidRPr="003B0CE2" w:rsidRDefault="003B0CE2" w:rsidP="003B0CE2">
            <w:pPr>
              <w:pStyle w:val="ListParagraph"/>
              <w:numPr>
                <w:ilvl w:val="0"/>
                <w:numId w:val="17"/>
              </w:numPr>
            </w:pPr>
            <w:r>
              <w:t>Formal and informal networks with specialists</w:t>
            </w:r>
          </w:p>
          <w:p w14:paraId="7FB08271" w14:textId="1A298C0E" w:rsidR="00C97C26" w:rsidRDefault="00C97C26" w:rsidP="00C97C26">
            <w:pPr>
              <w:pStyle w:val="ListParagraph"/>
              <w:numPr>
                <w:ilvl w:val="0"/>
                <w:numId w:val="14"/>
              </w:numPr>
              <w:rPr>
                <w:i/>
                <w:iCs/>
              </w:rPr>
            </w:pPr>
            <w:r>
              <w:rPr>
                <w:i/>
                <w:iCs/>
              </w:rPr>
              <w:t>Clinic resources in relation to PrEP demand</w:t>
            </w:r>
            <w:r w:rsidR="003B0CE2">
              <w:rPr>
                <w:i/>
                <w:iCs/>
              </w:rPr>
              <w:t xml:space="preserve"> (Theme 3).</w:t>
            </w:r>
          </w:p>
          <w:p w14:paraId="65C926B7" w14:textId="2CFA2A7E" w:rsidR="00C97C26" w:rsidRDefault="00C97C26" w:rsidP="00C97C26">
            <w:pPr>
              <w:pStyle w:val="ListParagraph"/>
              <w:numPr>
                <w:ilvl w:val="0"/>
                <w:numId w:val="14"/>
              </w:numPr>
              <w:rPr>
                <w:i/>
                <w:iCs/>
              </w:rPr>
            </w:pPr>
            <w:r>
              <w:rPr>
                <w:i/>
                <w:iCs/>
              </w:rPr>
              <w:t>Co-location of different providers</w:t>
            </w:r>
            <w:r w:rsidR="003B0CE2">
              <w:rPr>
                <w:i/>
                <w:iCs/>
              </w:rPr>
              <w:t xml:space="preserve"> (Theme 4).</w:t>
            </w:r>
          </w:p>
          <w:p w14:paraId="5E8A396F" w14:textId="0B0F6E86" w:rsidR="00C97C26" w:rsidRDefault="00C97C26" w:rsidP="00C97C26">
            <w:pPr>
              <w:pStyle w:val="ListParagraph"/>
              <w:numPr>
                <w:ilvl w:val="0"/>
                <w:numId w:val="14"/>
              </w:numPr>
              <w:rPr>
                <w:i/>
                <w:iCs/>
              </w:rPr>
            </w:pPr>
            <w:r>
              <w:rPr>
                <w:i/>
                <w:iCs/>
              </w:rPr>
              <w:t>Available funding for HIV and PrEP programmes</w:t>
            </w:r>
            <w:r w:rsidR="003B0CE2">
              <w:rPr>
                <w:i/>
                <w:iCs/>
              </w:rPr>
              <w:t xml:space="preserve"> (Theme 5).</w:t>
            </w:r>
          </w:p>
          <w:p w14:paraId="17DBE3CA" w14:textId="4CC0EFBD" w:rsidR="003B0CE2" w:rsidRPr="003B0CE2" w:rsidRDefault="00C97C26" w:rsidP="003B0CE2">
            <w:pPr>
              <w:pStyle w:val="ListParagraph"/>
              <w:numPr>
                <w:ilvl w:val="0"/>
                <w:numId w:val="14"/>
              </w:numPr>
              <w:rPr>
                <w:i/>
                <w:iCs/>
              </w:rPr>
            </w:pPr>
            <w:r>
              <w:rPr>
                <w:i/>
                <w:iCs/>
              </w:rPr>
              <w:t>Connections and collaborations with primary care</w:t>
            </w:r>
            <w:r w:rsidR="003B0CE2">
              <w:rPr>
                <w:i/>
                <w:iCs/>
              </w:rPr>
              <w:t xml:space="preserve"> (Theme 6).</w:t>
            </w:r>
          </w:p>
        </w:tc>
      </w:tr>
      <w:tr w:rsidR="00421EAD" w14:paraId="3593AAF2" w14:textId="77777777" w:rsidTr="00042CAE">
        <w:trPr>
          <w:trHeight w:val="405"/>
        </w:trPr>
        <w:tc>
          <w:tcPr>
            <w:tcW w:w="1985" w:type="dxa"/>
            <w:vMerge/>
          </w:tcPr>
          <w:p w14:paraId="494F02AC" w14:textId="77777777" w:rsidR="00421EAD" w:rsidRDefault="00421EAD" w:rsidP="00042CAE"/>
        </w:tc>
        <w:tc>
          <w:tcPr>
            <w:tcW w:w="2126" w:type="dxa"/>
          </w:tcPr>
          <w:p w14:paraId="77265BBE" w14:textId="77777777" w:rsidR="00421EAD" w:rsidRDefault="00421EAD" w:rsidP="00042CAE">
            <w:r>
              <w:t>Potential</w:t>
            </w:r>
          </w:p>
        </w:tc>
        <w:tc>
          <w:tcPr>
            <w:tcW w:w="4252" w:type="dxa"/>
          </w:tcPr>
          <w:p w14:paraId="159A915F" w14:textId="77777777" w:rsidR="00421EAD" w:rsidRDefault="00421EAD" w:rsidP="00042CAE">
            <w:r w:rsidRPr="001D47D7">
              <w:rPr>
                <w:sz w:val="20"/>
                <w:szCs w:val="20"/>
              </w:rPr>
              <w:t>Readiness to operationalise the intervention</w:t>
            </w:r>
            <w:r>
              <w:rPr>
                <w:sz w:val="20"/>
                <w:szCs w:val="20"/>
              </w:rPr>
              <w:t xml:space="preserve">; </w:t>
            </w:r>
            <w:r w:rsidRPr="001D47D7">
              <w:rPr>
                <w:sz w:val="20"/>
                <w:szCs w:val="20"/>
              </w:rPr>
              <w:t>includes the factors that shape the individual and collective motivation and commitment among participants to engage with the (new) intervention or programme.</w:t>
            </w:r>
          </w:p>
        </w:tc>
        <w:tc>
          <w:tcPr>
            <w:tcW w:w="5807" w:type="dxa"/>
          </w:tcPr>
          <w:p w14:paraId="7E543621" w14:textId="48D7543A" w:rsidR="00421EAD" w:rsidRDefault="00C97C26" w:rsidP="00C97C26">
            <w:pPr>
              <w:pStyle w:val="ListParagraph"/>
              <w:numPr>
                <w:ilvl w:val="0"/>
                <w:numId w:val="15"/>
              </w:numPr>
              <w:rPr>
                <w:i/>
                <w:iCs/>
              </w:rPr>
            </w:pPr>
            <w:r>
              <w:rPr>
                <w:i/>
                <w:iCs/>
              </w:rPr>
              <w:t>Alignment of PrEP with organisational mission and goals</w:t>
            </w:r>
            <w:r w:rsidR="003B0CE2">
              <w:rPr>
                <w:i/>
                <w:iCs/>
              </w:rPr>
              <w:t xml:space="preserve"> (Theme 1).</w:t>
            </w:r>
          </w:p>
          <w:p w14:paraId="2C177DAA" w14:textId="1F55CDEF" w:rsidR="00C97C26" w:rsidRDefault="00C97C26" w:rsidP="00C97C26">
            <w:pPr>
              <w:pStyle w:val="ListParagraph"/>
              <w:numPr>
                <w:ilvl w:val="0"/>
                <w:numId w:val="15"/>
              </w:numPr>
              <w:rPr>
                <w:i/>
                <w:iCs/>
              </w:rPr>
            </w:pPr>
            <w:r>
              <w:rPr>
                <w:i/>
                <w:iCs/>
              </w:rPr>
              <w:t>Clinic managers’ commitment to PrEP care</w:t>
            </w:r>
            <w:r w:rsidR="003B0CE2">
              <w:rPr>
                <w:i/>
                <w:iCs/>
              </w:rPr>
              <w:t xml:space="preserve"> (Theme 2).</w:t>
            </w:r>
          </w:p>
          <w:p w14:paraId="77DBE9EC" w14:textId="797792B0" w:rsidR="00C97C26" w:rsidRDefault="00C97C26" w:rsidP="00C97C26">
            <w:pPr>
              <w:pStyle w:val="ListParagraph"/>
              <w:numPr>
                <w:ilvl w:val="0"/>
                <w:numId w:val="15"/>
              </w:numPr>
              <w:rPr>
                <w:i/>
                <w:iCs/>
              </w:rPr>
            </w:pPr>
            <w:r>
              <w:rPr>
                <w:i/>
                <w:iCs/>
              </w:rPr>
              <w:t>Staff motivation and interest in PrEP</w:t>
            </w:r>
            <w:r w:rsidR="003B0CE2">
              <w:rPr>
                <w:i/>
                <w:iCs/>
              </w:rPr>
              <w:t xml:space="preserve"> (Theme 3).</w:t>
            </w:r>
          </w:p>
          <w:p w14:paraId="4DDEA088" w14:textId="0809C9C7" w:rsidR="00C97C26" w:rsidRDefault="00C97C26" w:rsidP="00C97C26">
            <w:pPr>
              <w:pStyle w:val="ListParagraph"/>
              <w:numPr>
                <w:ilvl w:val="0"/>
                <w:numId w:val="15"/>
              </w:numPr>
              <w:rPr>
                <w:i/>
                <w:iCs/>
              </w:rPr>
            </w:pPr>
            <w:r>
              <w:rPr>
                <w:i/>
                <w:iCs/>
              </w:rPr>
              <w:t>Open communication and trust across professional cadres</w:t>
            </w:r>
            <w:r w:rsidR="003B0CE2">
              <w:rPr>
                <w:i/>
                <w:iCs/>
              </w:rPr>
              <w:t xml:space="preserve"> (Theme 4).</w:t>
            </w:r>
          </w:p>
          <w:p w14:paraId="616A9E33" w14:textId="69AB98A5" w:rsidR="00C97C26" w:rsidRDefault="00C97C26" w:rsidP="00C97C26">
            <w:pPr>
              <w:pStyle w:val="ListParagraph"/>
              <w:numPr>
                <w:ilvl w:val="0"/>
                <w:numId w:val="15"/>
              </w:numPr>
              <w:rPr>
                <w:i/>
                <w:iCs/>
              </w:rPr>
            </w:pPr>
            <w:r>
              <w:rPr>
                <w:i/>
                <w:iCs/>
              </w:rPr>
              <w:t>Teamwork and shared goals</w:t>
            </w:r>
            <w:r w:rsidR="003B0CE2">
              <w:rPr>
                <w:i/>
                <w:iCs/>
              </w:rPr>
              <w:t xml:space="preserve"> (Theme 5).</w:t>
            </w:r>
          </w:p>
          <w:p w14:paraId="65C79B0A" w14:textId="740627E1" w:rsidR="00C97C26" w:rsidRPr="00C97C26" w:rsidRDefault="00C97C26" w:rsidP="00C97C26">
            <w:pPr>
              <w:pStyle w:val="ListParagraph"/>
              <w:numPr>
                <w:ilvl w:val="0"/>
                <w:numId w:val="15"/>
              </w:numPr>
              <w:rPr>
                <w:i/>
                <w:iCs/>
              </w:rPr>
            </w:pPr>
            <w:r>
              <w:rPr>
                <w:i/>
                <w:iCs/>
              </w:rPr>
              <w:t>Attitudes towards interprofessional collaboration</w:t>
            </w:r>
            <w:r w:rsidR="003B0CE2">
              <w:rPr>
                <w:i/>
                <w:iCs/>
              </w:rPr>
              <w:t xml:space="preserve"> (Theme 6).</w:t>
            </w:r>
          </w:p>
        </w:tc>
      </w:tr>
    </w:tbl>
    <w:p w14:paraId="7BF6FAFB" w14:textId="77777777" w:rsidR="00421EAD" w:rsidRPr="00246204" w:rsidRDefault="00421EAD" w:rsidP="00421EAD">
      <w:pPr>
        <w:rPr>
          <w:b/>
          <w:bCs/>
          <w:sz w:val="24"/>
          <w:szCs w:val="24"/>
        </w:rPr>
      </w:pPr>
    </w:p>
    <w:p w14:paraId="7EF4249B" w14:textId="67D232A1" w:rsidR="00C429D5" w:rsidRPr="00246204" w:rsidRDefault="00C429D5" w:rsidP="00421EAD">
      <w:pPr>
        <w:rPr>
          <w:b/>
          <w:bCs/>
          <w:sz w:val="24"/>
          <w:szCs w:val="24"/>
        </w:rPr>
      </w:pPr>
    </w:p>
    <w:sectPr w:rsidR="00C429D5" w:rsidRPr="00246204" w:rsidSect="00FB5A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77C54"/>
    <w:multiLevelType w:val="hybridMultilevel"/>
    <w:tmpl w:val="20746908"/>
    <w:lvl w:ilvl="0" w:tplc="B8284F1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E829A2"/>
    <w:multiLevelType w:val="hybridMultilevel"/>
    <w:tmpl w:val="9A7E80A4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634F54"/>
    <w:multiLevelType w:val="hybridMultilevel"/>
    <w:tmpl w:val="1610A978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15E10B2E"/>
    <w:multiLevelType w:val="hybridMultilevel"/>
    <w:tmpl w:val="39B2CEE0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E24C4C"/>
    <w:multiLevelType w:val="hybridMultilevel"/>
    <w:tmpl w:val="F8AC6FDA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7027A0"/>
    <w:multiLevelType w:val="hybridMultilevel"/>
    <w:tmpl w:val="DD5CA232"/>
    <w:lvl w:ilvl="0" w:tplc="20000015">
      <w:start w:val="1"/>
      <w:numFmt w:val="upp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6720B1F"/>
    <w:multiLevelType w:val="hybridMultilevel"/>
    <w:tmpl w:val="BCDE4116"/>
    <w:lvl w:ilvl="0" w:tplc="B6D0CE3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224C258">
      <w:start w:val="1"/>
      <w:numFmt w:val="lowerLetter"/>
      <w:lvlText w:val="%2."/>
      <w:lvlJc w:val="left"/>
      <w:pPr>
        <w:ind w:left="1800" w:hanging="360"/>
      </w:pPr>
      <w:rPr>
        <w:i w:val="0"/>
        <w:iCs w:val="0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EC90DC5"/>
    <w:multiLevelType w:val="hybridMultilevel"/>
    <w:tmpl w:val="4C40AEBA"/>
    <w:lvl w:ilvl="0" w:tplc="BA0E1DE4">
      <w:start w:val="1"/>
      <w:numFmt w:val="upperLetter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2D1758"/>
    <w:multiLevelType w:val="hybridMultilevel"/>
    <w:tmpl w:val="4A64599E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3D5784"/>
    <w:multiLevelType w:val="hybridMultilevel"/>
    <w:tmpl w:val="AEDA91E8"/>
    <w:lvl w:ilvl="0" w:tplc="271CC0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A97750"/>
    <w:multiLevelType w:val="hybridMultilevel"/>
    <w:tmpl w:val="804E9B60"/>
    <w:lvl w:ilvl="0" w:tplc="2984F63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6475B09"/>
    <w:multiLevelType w:val="hybridMultilevel"/>
    <w:tmpl w:val="C0F06012"/>
    <w:lvl w:ilvl="0" w:tplc="2000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E2F2D2C"/>
    <w:multiLevelType w:val="hybridMultilevel"/>
    <w:tmpl w:val="BC1E6C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3367582"/>
    <w:multiLevelType w:val="hybridMultilevel"/>
    <w:tmpl w:val="EC60D18E"/>
    <w:lvl w:ilvl="0" w:tplc="9AA08E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4BC77E7"/>
    <w:multiLevelType w:val="hybridMultilevel"/>
    <w:tmpl w:val="3AA42C36"/>
    <w:lvl w:ilvl="0" w:tplc="20000015">
      <w:start w:val="1"/>
      <w:numFmt w:val="upp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B2D1F6E"/>
    <w:multiLevelType w:val="hybridMultilevel"/>
    <w:tmpl w:val="69E8774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1F55221"/>
    <w:multiLevelType w:val="hybridMultilevel"/>
    <w:tmpl w:val="0C486388"/>
    <w:lvl w:ilvl="0" w:tplc="B8284F1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F61C1D02">
      <w:start w:val="2"/>
      <w:numFmt w:val="decimal"/>
      <w:lvlText w:val="%3."/>
      <w:lvlJc w:val="left"/>
      <w:pPr>
        <w:ind w:left="2340" w:hanging="360"/>
      </w:pPr>
      <w:rPr>
        <w:rFonts w:hint="default"/>
        <w:i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8B65A0"/>
    <w:multiLevelType w:val="hybridMultilevel"/>
    <w:tmpl w:val="E8325BFA"/>
    <w:lvl w:ilvl="0" w:tplc="038EE1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39D2FBA"/>
    <w:multiLevelType w:val="hybridMultilevel"/>
    <w:tmpl w:val="4A64599E"/>
    <w:lvl w:ilvl="0" w:tplc="2000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7F37EAD"/>
    <w:multiLevelType w:val="hybridMultilevel"/>
    <w:tmpl w:val="2BC0E89A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1485323">
    <w:abstractNumId w:val="2"/>
  </w:num>
  <w:num w:numId="2" w16cid:durableId="1097099369">
    <w:abstractNumId w:val="12"/>
  </w:num>
  <w:num w:numId="3" w16cid:durableId="2117022340">
    <w:abstractNumId w:val="5"/>
  </w:num>
  <w:num w:numId="4" w16cid:durableId="1046098146">
    <w:abstractNumId w:val="10"/>
  </w:num>
  <w:num w:numId="5" w16cid:durableId="1459955686">
    <w:abstractNumId w:val="11"/>
  </w:num>
  <w:num w:numId="6" w16cid:durableId="1050305844">
    <w:abstractNumId w:val="6"/>
  </w:num>
  <w:num w:numId="7" w16cid:durableId="403844369">
    <w:abstractNumId w:val="9"/>
  </w:num>
  <w:num w:numId="8" w16cid:durableId="1451122433">
    <w:abstractNumId w:val="19"/>
  </w:num>
  <w:num w:numId="9" w16cid:durableId="1918632855">
    <w:abstractNumId w:val="0"/>
  </w:num>
  <w:num w:numId="10" w16cid:durableId="1169833296">
    <w:abstractNumId w:val="16"/>
  </w:num>
  <w:num w:numId="11" w16cid:durableId="495531997">
    <w:abstractNumId w:val="14"/>
  </w:num>
  <w:num w:numId="12" w16cid:durableId="1849707237">
    <w:abstractNumId w:val="18"/>
  </w:num>
  <w:num w:numId="13" w16cid:durableId="1350524737">
    <w:abstractNumId w:val="4"/>
  </w:num>
  <w:num w:numId="14" w16cid:durableId="1829133957">
    <w:abstractNumId w:val="13"/>
  </w:num>
  <w:num w:numId="15" w16cid:durableId="1268541523">
    <w:abstractNumId w:val="17"/>
  </w:num>
  <w:num w:numId="16" w16cid:durableId="2001352246">
    <w:abstractNumId w:val="7"/>
  </w:num>
  <w:num w:numId="17" w16cid:durableId="1837303928">
    <w:abstractNumId w:val="1"/>
  </w:num>
  <w:num w:numId="18" w16cid:durableId="49233763">
    <w:abstractNumId w:val="3"/>
  </w:num>
  <w:num w:numId="19" w16cid:durableId="1789272202">
    <w:abstractNumId w:val="15"/>
  </w:num>
  <w:num w:numId="20" w16cid:durableId="87924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26"/>
    <w:rsid w:val="000D128C"/>
    <w:rsid w:val="00122CCB"/>
    <w:rsid w:val="001459EE"/>
    <w:rsid w:val="00193032"/>
    <w:rsid w:val="001D47D7"/>
    <w:rsid w:val="00246204"/>
    <w:rsid w:val="003B0CE2"/>
    <w:rsid w:val="00421EAD"/>
    <w:rsid w:val="00486035"/>
    <w:rsid w:val="004A52BF"/>
    <w:rsid w:val="00596C83"/>
    <w:rsid w:val="006C2DFD"/>
    <w:rsid w:val="008837A4"/>
    <w:rsid w:val="008D1173"/>
    <w:rsid w:val="00993E94"/>
    <w:rsid w:val="00A0063F"/>
    <w:rsid w:val="00C15B87"/>
    <w:rsid w:val="00C429D5"/>
    <w:rsid w:val="00C97C26"/>
    <w:rsid w:val="00CB76D6"/>
    <w:rsid w:val="00D80C05"/>
    <w:rsid w:val="00F10012"/>
    <w:rsid w:val="00F1770F"/>
    <w:rsid w:val="00FB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CAC219"/>
  <w15:chartTrackingRefBased/>
  <w15:docId w15:val="{8942CFAA-330F-4FC2-8217-CFE5CF5FE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A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3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2F1958DAF27408622AE230181519A" ma:contentTypeVersion="18" ma:contentTypeDescription="Create a new document." ma:contentTypeScope="" ma:versionID="9e3f6f24089917fc46a976ab96c72421">
  <xsd:schema xmlns:xsd="http://www.w3.org/2001/XMLSchema" xmlns:xs="http://www.w3.org/2001/XMLSchema" xmlns:p="http://schemas.microsoft.com/office/2006/metadata/properties" xmlns:ns2="49ed9f2c-04e3-4b4e-993a-35e6f26e7858" xmlns:ns3="5ab6f7ff-c7a8-49e5-9fe6-2964d085b549" targetNamespace="http://schemas.microsoft.com/office/2006/metadata/properties" ma:root="true" ma:fieldsID="c4f2d85747a8675a7883a40ca7deabfb" ns2:_="" ns3:_="">
    <xsd:import namespace="49ed9f2c-04e3-4b4e-993a-35e6f26e7858"/>
    <xsd:import namespace="5ab6f7ff-c7a8-49e5-9fe6-2964d085b5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ed9f2c-04e3-4b4e-993a-35e6f26e78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c598109-59a2-4592-852e-db50c3cd26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6f7ff-c7a8-49e5-9fe6-2964d085b5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7981e75-5f29-4222-94c4-4be15c7aa7b9}" ma:internalName="TaxCatchAll" ma:showField="CatchAllData" ma:web="5ab6f7ff-c7a8-49e5-9fe6-2964d085b5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4E0A2A-A9C1-41D4-8CDF-441A50FCFD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2E07AA-27EB-4990-8A14-CADB032ED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ed9f2c-04e3-4b4e-993a-35e6f26e7858"/>
    <ds:schemaRef ds:uri="5ab6f7ff-c7a8-49e5-9fe6-2964d085b5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hamel</dc:creator>
  <cp:keywords/>
  <dc:description/>
  <cp:lastModifiedBy>Jef Vanhamel</cp:lastModifiedBy>
  <cp:revision>8</cp:revision>
  <dcterms:created xsi:type="dcterms:W3CDTF">2024-03-02T14:57:00Z</dcterms:created>
  <dcterms:modified xsi:type="dcterms:W3CDTF">2024-03-03T12:40:00Z</dcterms:modified>
</cp:coreProperties>
</file>